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E1FD" w14:textId="115388EB" w:rsidR="001C0C02" w:rsidRPr="00BB368E" w:rsidRDefault="001C0C02">
      <w:pPr>
        <w:rPr>
          <w:rFonts w:cstheme="minorHAnsi"/>
          <w:sz w:val="18"/>
          <w:szCs w:val="18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276"/>
        <w:gridCol w:w="1134"/>
        <w:gridCol w:w="1275"/>
      </w:tblGrid>
      <w:tr w:rsidR="00036C28" w:rsidRPr="00BB368E" w14:paraId="12B308B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CC5E" w14:textId="37E0CE22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D3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88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DC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2C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92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3331E7C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66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AE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34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ED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CB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9AF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61018EDD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820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4F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0FC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EAF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CD4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2F2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F62890" w:rsidRPr="00BB368E" w14:paraId="73601C8C" w14:textId="77777777" w:rsidTr="009C24D8">
        <w:trPr>
          <w:trHeight w:val="192"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E5D0" w14:textId="5DA3FFBD" w:rsidR="00F62890" w:rsidRPr="00BB368E" w:rsidRDefault="00F62890" w:rsidP="00036C2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spective memory (UKB Field Code 20018)</w:t>
            </w:r>
          </w:p>
        </w:tc>
      </w:tr>
      <w:tr w:rsidR="00036C28" w:rsidRPr="00BB368E" w14:paraId="42AB0F2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BB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RP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A8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D8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56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BE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A4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58F9BD83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34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013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95A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9B6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E05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13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7BB0F57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27F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7B8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E2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7B2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42B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0FB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2</w:t>
            </w:r>
          </w:p>
        </w:tc>
      </w:tr>
      <w:tr w:rsidR="00036C28" w:rsidRPr="00BB368E" w14:paraId="0E371B0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889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BE8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5CE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8F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EBF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54C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38</w:t>
            </w:r>
          </w:p>
        </w:tc>
      </w:tr>
      <w:tr w:rsidR="00036C28" w:rsidRPr="00BB368E" w14:paraId="75361FF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E4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30C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E7F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B64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D42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FD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89</w:t>
            </w:r>
          </w:p>
        </w:tc>
      </w:tr>
      <w:tr w:rsidR="00036C28" w:rsidRPr="00BB368E" w14:paraId="312071F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43E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5BF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004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6CB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DEC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4FC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47</w:t>
            </w:r>
          </w:p>
        </w:tc>
      </w:tr>
      <w:tr w:rsidR="00036C28" w:rsidRPr="00BB368E" w14:paraId="707E6525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ECB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EAD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DF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717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47B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DF3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4</w:t>
            </w:r>
          </w:p>
        </w:tc>
      </w:tr>
      <w:tr w:rsidR="00036C28" w:rsidRPr="00BB368E" w14:paraId="7719C82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3BA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97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5A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13F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E50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8EB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12</w:t>
            </w:r>
          </w:p>
        </w:tc>
      </w:tr>
      <w:tr w:rsidR="00036C28" w:rsidRPr="00BB368E" w14:paraId="4DFA1CB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CA4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CEB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328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474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274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1A1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45</w:t>
            </w:r>
          </w:p>
        </w:tc>
      </w:tr>
      <w:tr w:rsidR="00036C28" w:rsidRPr="00BB368E" w14:paraId="5E416C17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CC8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69C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D9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BB5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89E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4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AE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63</w:t>
            </w:r>
          </w:p>
        </w:tc>
      </w:tr>
      <w:tr w:rsidR="00036C28" w:rsidRPr="00BB368E" w14:paraId="0FAE5FD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8D7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EC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5A7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E2C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81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0ED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2</w:t>
            </w:r>
          </w:p>
        </w:tc>
      </w:tr>
      <w:tr w:rsidR="00036C28" w:rsidRPr="00BB368E" w14:paraId="46613CD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A0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C1E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45B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6C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4D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C3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6A26B9C8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CF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5EE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7BD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EDD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A81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796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753126E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205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9D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864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9C6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D4E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EE8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7</w:t>
            </w:r>
          </w:p>
        </w:tc>
      </w:tr>
      <w:tr w:rsidR="00036C28" w:rsidRPr="00BB368E" w14:paraId="46CE0FE5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3E4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A82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39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38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44E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3A7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28</w:t>
            </w:r>
          </w:p>
        </w:tc>
      </w:tr>
      <w:tr w:rsidR="00036C28" w:rsidRPr="00BB368E" w14:paraId="751696E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992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92F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A64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349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C5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055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95</w:t>
            </w:r>
          </w:p>
        </w:tc>
      </w:tr>
      <w:tr w:rsidR="00036C28" w:rsidRPr="00BB368E" w14:paraId="3C134DB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044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65F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96A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BAB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F3B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EA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45</w:t>
            </w:r>
          </w:p>
        </w:tc>
      </w:tr>
      <w:tr w:rsidR="00036C28" w:rsidRPr="00BB368E" w14:paraId="3C8772CB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641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A52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E11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906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E54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76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4</w:t>
            </w:r>
          </w:p>
        </w:tc>
      </w:tr>
      <w:tr w:rsidR="00036C28" w:rsidRPr="00BB368E" w14:paraId="02BB5DD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A79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4D0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E55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3F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BD6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87A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07</w:t>
            </w:r>
          </w:p>
        </w:tc>
      </w:tr>
      <w:tr w:rsidR="00036C28" w:rsidRPr="00BB368E" w14:paraId="325A6C2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269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84F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FB7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776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1B6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84C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50</w:t>
            </w:r>
          </w:p>
        </w:tc>
      </w:tr>
      <w:tr w:rsidR="00036C28" w:rsidRPr="00BB368E" w14:paraId="6AFDF796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49D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B5D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046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8A3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D6D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4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EFE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610</w:t>
            </w:r>
          </w:p>
        </w:tc>
      </w:tr>
      <w:tr w:rsidR="00036C28" w:rsidRPr="00BB368E" w14:paraId="38C769B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015B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569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805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917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96D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329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1</w:t>
            </w:r>
          </w:p>
        </w:tc>
      </w:tr>
      <w:tr w:rsidR="00995DAC" w:rsidRPr="00BB368E" w14:paraId="04A53191" w14:textId="77777777" w:rsidTr="0033533A">
        <w:trPr>
          <w:trHeight w:val="192"/>
        </w:trPr>
        <w:tc>
          <w:tcPr>
            <w:tcW w:w="850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8AEA" w14:textId="208ED03C" w:rsidR="00995DAC" w:rsidRPr="00BB368E" w:rsidRDefault="00995DAC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rbal and numerical reasoning (Fluid intelligence, UKB Field Code 20016)</w:t>
            </w:r>
          </w:p>
        </w:tc>
      </w:tr>
      <w:tr w:rsidR="00036C28" w:rsidRPr="00BB368E" w14:paraId="7F06EEA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333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668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F11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A5D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1D6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A80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091D32F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76C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B98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741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8BF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49C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9F2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0</w:t>
            </w:r>
          </w:p>
        </w:tc>
      </w:tr>
      <w:tr w:rsidR="00036C28" w:rsidRPr="00BB368E" w14:paraId="592A704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78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764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46A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BB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47D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9CC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2</w:t>
            </w:r>
          </w:p>
        </w:tc>
      </w:tr>
      <w:tr w:rsidR="00036C28" w:rsidRPr="00BB368E" w14:paraId="3D7985A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9E7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6EC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EA6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812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B7A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C51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56</w:t>
            </w:r>
          </w:p>
        </w:tc>
      </w:tr>
      <w:tr w:rsidR="00036C28" w:rsidRPr="00BB368E" w14:paraId="799B56E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2FE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19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290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00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3FB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3DE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4</w:t>
            </w:r>
          </w:p>
        </w:tc>
      </w:tr>
      <w:tr w:rsidR="00036C28" w:rsidRPr="00BB368E" w14:paraId="32F0352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C3A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270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077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94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8ED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42E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8</w:t>
            </w:r>
          </w:p>
        </w:tc>
      </w:tr>
      <w:tr w:rsidR="00036C28" w:rsidRPr="00BB368E" w14:paraId="793AE987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79C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76A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905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29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E4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873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3</w:t>
            </w:r>
          </w:p>
        </w:tc>
      </w:tr>
      <w:tr w:rsidR="00036C28" w:rsidRPr="00BB368E" w14:paraId="6EA3BC83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CCF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E3F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932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47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25B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571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79</w:t>
            </w:r>
          </w:p>
        </w:tc>
      </w:tr>
      <w:tr w:rsidR="00036C28" w:rsidRPr="00BB368E" w14:paraId="595FED9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EAA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9BE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A0B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9F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192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0B3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61</w:t>
            </w:r>
          </w:p>
        </w:tc>
      </w:tr>
      <w:tr w:rsidR="00036C28" w:rsidRPr="00BB368E" w14:paraId="558C3D9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955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FC6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A2D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8DB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57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FD4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1</w:t>
            </w:r>
          </w:p>
        </w:tc>
      </w:tr>
      <w:tr w:rsidR="00036C28" w:rsidRPr="00BB368E" w14:paraId="54E2F8C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37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46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28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AF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37C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AA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2BB4EE58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B20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371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918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9A8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B0D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387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48688368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79E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FB1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845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AF0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A7C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EC6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6</w:t>
            </w:r>
          </w:p>
        </w:tc>
      </w:tr>
      <w:tr w:rsidR="00036C28" w:rsidRPr="00BB368E" w14:paraId="485BAE4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06C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932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F67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353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3E1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C9E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6</w:t>
            </w:r>
          </w:p>
        </w:tc>
      </w:tr>
      <w:tr w:rsidR="00036C28" w:rsidRPr="00BB368E" w14:paraId="40A6EC6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FAA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24E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516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C5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94F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684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69</w:t>
            </w:r>
          </w:p>
        </w:tc>
      </w:tr>
      <w:tr w:rsidR="00036C28" w:rsidRPr="00BB368E" w14:paraId="637340A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9B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738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F50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98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011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8FC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72</w:t>
            </w:r>
          </w:p>
        </w:tc>
      </w:tr>
      <w:tr w:rsidR="00036C28" w:rsidRPr="00BB368E" w14:paraId="0C770F6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163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64D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5C6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B70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B9C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7F9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</w:tr>
      <w:tr w:rsidR="00036C28" w:rsidRPr="00BB368E" w14:paraId="5722650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DCE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494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F0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114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5B7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A95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42</w:t>
            </w:r>
          </w:p>
        </w:tc>
      </w:tr>
      <w:tr w:rsidR="00036C28" w:rsidRPr="00BB368E" w14:paraId="7B593723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F79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363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DE6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04D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897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69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74</w:t>
            </w:r>
          </w:p>
        </w:tc>
      </w:tr>
      <w:tr w:rsidR="00036C28" w:rsidRPr="00BB368E" w14:paraId="69693AA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27B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3D7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01F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D3E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B5E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A54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97</w:t>
            </w:r>
          </w:p>
        </w:tc>
      </w:tr>
      <w:tr w:rsidR="00036C28" w:rsidRPr="00BB368E" w14:paraId="6461944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4E5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585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0CE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A0B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033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5AA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2</w:t>
            </w:r>
          </w:p>
        </w:tc>
      </w:tr>
      <w:tr w:rsidR="00995DAC" w:rsidRPr="00BB368E" w14:paraId="4E9F8639" w14:textId="77777777" w:rsidTr="001B7516">
        <w:trPr>
          <w:trHeight w:val="192"/>
        </w:trPr>
        <w:tc>
          <w:tcPr>
            <w:tcW w:w="850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FAA5" w14:textId="2722D789" w:rsidR="00995DAC" w:rsidRPr="00BB368E" w:rsidRDefault="00995DAC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cessing speed (Reaction time, UKB Field Code 20023)</w:t>
            </w:r>
          </w:p>
        </w:tc>
      </w:tr>
      <w:tr w:rsidR="00036C28" w:rsidRPr="00BB368E" w14:paraId="5EEFBA8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35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RP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99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04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25C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9A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BA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7105CAEE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35A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A13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6D8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ABA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4CA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849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6051F74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F52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101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FE8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552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31D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4D2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483</w:t>
            </w:r>
          </w:p>
        </w:tc>
      </w:tr>
      <w:tr w:rsidR="00036C28" w:rsidRPr="00BB368E" w14:paraId="2E9B37EB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53A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FBB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8C3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7B1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C14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A8F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99</w:t>
            </w:r>
          </w:p>
        </w:tc>
      </w:tr>
      <w:tr w:rsidR="00036C28" w:rsidRPr="00BB368E" w14:paraId="3D553EA8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F5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2C5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164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0B6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EF8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6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BCF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569</w:t>
            </w:r>
          </w:p>
        </w:tc>
      </w:tr>
      <w:tr w:rsidR="00036C28" w:rsidRPr="00BB368E" w14:paraId="54B9F22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797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9A2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A94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0F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E4E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9.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469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149</w:t>
            </w:r>
          </w:p>
        </w:tc>
      </w:tr>
      <w:tr w:rsidR="00036C28" w:rsidRPr="00BB368E" w14:paraId="0DDC6C9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1C2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2D4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D57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26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134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C4D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28</w:t>
            </w:r>
          </w:p>
        </w:tc>
      </w:tr>
      <w:tr w:rsidR="00036C28" w:rsidRPr="00BB368E" w14:paraId="474695E6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AA1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8BF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69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B62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122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DC3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607</w:t>
            </w:r>
          </w:p>
        </w:tc>
      </w:tr>
      <w:tr w:rsidR="00036C28" w:rsidRPr="00BB368E" w14:paraId="1261EC0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7EA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C92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C56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8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809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227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0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85A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613</w:t>
            </w:r>
          </w:p>
        </w:tc>
      </w:tr>
      <w:tr w:rsidR="00036C28" w:rsidRPr="00BB368E" w14:paraId="71CE7FA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71C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F54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572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5.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28D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DBF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4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18A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6.531</w:t>
            </w:r>
          </w:p>
        </w:tc>
      </w:tr>
      <w:tr w:rsidR="00036C28" w:rsidRPr="00BB368E" w14:paraId="2AB45B2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2F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F16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828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A41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78E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E85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930</w:t>
            </w:r>
          </w:p>
        </w:tc>
      </w:tr>
      <w:tr w:rsidR="00036C28" w:rsidRPr="00BB368E" w14:paraId="352133C6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3B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FB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5F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AD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60F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8C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04A92717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145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062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CB8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07E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F6C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D8E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4C6BA60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3DC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ADE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34E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45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2FB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3DD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088</w:t>
            </w:r>
          </w:p>
        </w:tc>
      </w:tr>
      <w:tr w:rsidR="00036C28" w:rsidRPr="00BB368E" w14:paraId="6F6CF45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CEC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94A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241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FE9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B8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1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069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003</w:t>
            </w:r>
          </w:p>
        </w:tc>
      </w:tr>
      <w:tr w:rsidR="00036C28" w:rsidRPr="00BB368E" w14:paraId="5C94089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CF2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FC7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2D0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7.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19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D8F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9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1D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8.811</w:t>
            </w:r>
          </w:p>
        </w:tc>
      </w:tr>
      <w:tr w:rsidR="00036C28" w:rsidRPr="00BB368E" w14:paraId="59214C02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995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C02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635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9.0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21C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77E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9.7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9DE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439</w:t>
            </w:r>
          </w:p>
        </w:tc>
      </w:tr>
      <w:tr w:rsidR="00036C28" w:rsidRPr="00BB368E" w14:paraId="0EF0E8D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BF3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AC2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C0B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172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0C5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1EA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53</w:t>
            </w:r>
          </w:p>
        </w:tc>
      </w:tr>
      <w:tr w:rsidR="00036C28" w:rsidRPr="00BB368E" w14:paraId="3DFDF2E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FA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D4D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290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FBD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E68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D1A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55</w:t>
            </w:r>
          </w:p>
        </w:tc>
      </w:tr>
      <w:tr w:rsidR="00036C28" w:rsidRPr="00BB368E" w14:paraId="282A9FB5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4B7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ADC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92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DCD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240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1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F6B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620</w:t>
            </w:r>
          </w:p>
        </w:tc>
      </w:tr>
      <w:tr w:rsidR="00036C28" w:rsidRPr="00BB368E" w14:paraId="00821318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D9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DA6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997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5.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F69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240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4.6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FA8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7.189</w:t>
            </w:r>
          </w:p>
        </w:tc>
      </w:tr>
      <w:tr w:rsidR="00036C28" w:rsidRPr="00BB368E" w14:paraId="570FAFD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317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B9C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312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8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31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CD3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5B8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940</w:t>
            </w:r>
          </w:p>
        </w:tc>
      </w:tr>
      <w:tr w:rsidR="00995DAC" w:rsidRPr="00BB368E" w14:paraId="6E7C8B0E" w14:textId="77777777" w:rsidTr="008241D0">
        <w:trPr>
          <w:trHeight w:val="192"/>
        </w:trPr>
        <w:tc>
          <w:tcPr>
            <w:tcW w:w="850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7A10" w14:textId="576ADDF7" w:rsidR="00995DAC" w:rsidRPr="00BB368E" w:rsidRDefault="00995DAC" w:rsidP="00036C2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sual declarative memory (Pairs matching, UKB Field Code 399)</w:t>
            </w:r>
          </w:p>
        </w:tc>
      </w:tr>
      <w:tr w:rsidR="00036C28" w:rsidRPr="00BB368E" w14:paraId="3103BDB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0B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RP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DC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9C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45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14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2B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0CCBFB67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C88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AB3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C06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7A8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112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51B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1EE4012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660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CD1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2F4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039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BE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3FD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4</w:t>
            </w:r>
          </w:p>
        </w:tc>
      </w:tr>
      <w:tr w:rsidR="00036C28" w:rsidRPr="00BB368E" w14:paraId="375E8E2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44A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B4C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F92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67D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B98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72D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6</w:t>
            </w:r>
          </w:p>
        </w:tc>
      </w:tr>
      <w:tr w:rsidR="00036C28" w:rsidRPr="00BB368E" w14:paraId="180C08F9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6B5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4F9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C75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47F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D0F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3B1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12</w:t>
            </w:r>
          </w:p>
        </w:tc>
      </w:tr>
      <w:tr w:rsidR="00036C28" w:rsidRPr="00BB368E" w14:paraId="5480869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F89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CBA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260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818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434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F05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3</w:t>
            </w:r>
          </w:p>
        </w:tc>
      </w:tr>
      <w:tr w:rsidR="00036C28" w:rsidRPr="00BB368E" w14:paraId="4BAF7637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C13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58E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AF9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6F0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558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4BD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2</w:t>
            </w:r>
          </w:p>
        </w:tc>
      </w:tr>
      <w:tr w:rsidR="00036C28" w:rsidRPr="00BB368E" w14:paraId="2127BE2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EB6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BCF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19F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8C8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8CE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4C4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39</w:t>
            </w:r>
          </w:p>
        </w:tc>
      </w:tr>
      <w:tr w:rsidR="00036C28" w:rsidRPr="00BB368E" w14:paraId="488B6092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918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9EF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490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E04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968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7C6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5</w:t>
            </w:r>
          </w:p>
        </w:tc>
      </w:tr>
      <w:tr w:rsidR="00036C28" w:rsidRPr="00BB368E" w14:paraId="22795CF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A31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AD3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C48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804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D22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12C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95</w:t>
            </w:r>
          </w:p>
        </w:tc>
      </w:tr>
      <w:tr w:rsidR="00036C28" w:rsidRPr="00BB368E" w14:paraId="2B4F311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3EE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504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588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734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7AF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F4E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9</w:t>
            </w:r>
          </w:p>
        </w:tc>
      </w:tr>
      <w:tr w:rsidR="00036C28" w:rsidRPr="00BB368E" w14:paraId="1E8846B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48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6F8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4D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EB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45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59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2031AFB2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B3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2DE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973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D77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032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43A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7D98BB9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F87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949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666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59B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065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EB8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4</w:t>
            </w:r>
          </w:p>
        </w:tc>
      </w:tr>
      <w:tr w:rsidR="00036C28" w:rsidRPr="00BB368E" w14:paraId="04F3FA9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811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A11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65E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A03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5E0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1CE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5</w:t>
            </w:r>
          </w:p>
        </w:tc>
      </w:tr>
      <w:tr w:rsidR="00036C28" w:rsidRPr="00BB368E" w14:paraId="386D5C33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A54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17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196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1AB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F02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993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</w:tr>
      <w:tr w:rsidR="00036C28" w:rsidRPr="00BB368E" w14:paraId="6061575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D11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356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918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AB1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41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E28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5</w:t>
            </w:r>
          </w:p>
        </w:tc>
      </w:tr>
      <w:tr w:rsidR="00036C28" w:rsidRPr="00BB368E" w14:paraId="4FE3F4D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C60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F7A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685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7A6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60E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C96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1</w:t>
            </w:r>
          </w:p>
        </w:tc>
      </w:tr>
      <w:tr w:rsidR="00036C28" w:rsidRPr="00BB368E" w14:paraId="1F53D136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C5E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412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90F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195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14E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43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1</w:t>
            </w:r>
          </w:p>
        </w:tc>
      </w:tr>
      <w:tr w:rsidR="00036C28" w:rsidRPr="00BB368E" w14:paraId="4D67870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D16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D6A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9EC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78A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7CE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C37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9</w:t>
            </w:r>
          </w:p>
        </w:tc>
      </w:tr>
      <w:tr w:rsidR="00036C28" w:rsidRPr="00BB368E" w14:paraId="2AAFF435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D6C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761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13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C5A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79D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91A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03</w:t>
            </w:r>
          </w:p>
        </w:tc>
      </w:tr>
      <w:tr w:rsidR="00036C28" w:rsidRPr="00BB368E" w14:paraId="76ADE8B2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4E8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55A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904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DF0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739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719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8</w:t>
            </w:r>
          </w:p>
        </w:tc>
      </w:tr>
      <w:tr w:rsidR="00F62890" w:rsidRPr="00BB368E" w14:paraId="35EBCC55" w14:textId="77777777" w:rsidTr="00AD28AE">
        <w:trPr>
          <w:trHeight w:val="192"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8003" w14:textId="710164D8" w:rsidR="00F62890" w:rsidRPr="00BB368E" w:rsidRDefault="00F62890" w:rsidP="00036C2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rking memory (Numeric memory, UKB Field Code 4282)</w:t>
            </w:r>
          </w:p>
        </w:tc>
      </w:tr>
      <w:tr w:rsidR="00036C28" w:rsidRPr="00BB368E" w14:paraId="4708078B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92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RP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A9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AA1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40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E1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A4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67D57F2B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47B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511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7A6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B13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3EC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5FB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6ABD5C1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86B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CCA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6A1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159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A9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A4F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0</w:t>
            </w:r>
          </w:p>
        </w:tc>
      </w:tr>
      <w:tr w:rsidR="00036C28" w:rsidRPr="00BB368E" w14:paraId="35ABC0C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7E9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D16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4C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3D3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5A8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A3B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5</w:t>
            </w:r>
          </w:p>
        </w:tc>
      </w:tr>
      <w:tr w:rsidR="00036C28" w:rsidRPr="00BB368E" w14:paraId="10B3409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49D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C75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800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04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A15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60A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0</w:t>
            </w:r>
          </w:p>
        </w:tc>
      </w:tr>
      <w:tr w:rsidR="00036C28" w:rsidRPr="00BB368E" w14:paraId="42910A7C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49A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0999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40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B3F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840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D4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7</w:t>
            </w:r>
          </w:p>
        </w:tc>
      </w:tr>
      <w:tr w:rsidR="00036C28" w:rsidRPr="00BB368E" w14:paraId="2B72F53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FD0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E86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C91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E24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7C3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091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8</w:t>
            </w:r>
          </w:p>
        </w:tc>
      </w:tr>
      <w:tr w:rsidR="00036C28" w:rsidRPr="00BB368E" w14:paraId="4EE348DA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702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AB2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604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142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006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E45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4</w:t>
            </w:r>
          </w:p>
        </w:tc>
      </w:tr>
      <w:tr w:rsidR="00036C28" w:rsidRPr="00BB368E" w14:paraId="3E3EB15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A0F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38C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758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3FA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BD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C8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3</w:t>
            </w:r>
          </w:p>
        </w:tc>
      </w:tr>
      <w:tr w:rsidR="00036C28" w:rsidRPr="00BB368E" w14:paraId="1151AC64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B0C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337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EAB1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646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0CDE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97D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01</w:t>
            </w:r>
          </w:p>
        </w:tc>
      </w:tr>
      <w:tr w:rsidR="00036C28" w:rsidRPr="00BB368E" w14:paraId="154EA640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275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D74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362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A7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79B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1C5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</w:tr>
      <w:tr w:rsidR="00036C28" w:rsidRPr="00BB368E" w14:paraId="51F00BE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FA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WB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18E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C2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9EB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8E8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CF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36C28" w:rsidRPr="00BB368E" w14:paraId="2603B624" w14:textId="77777777" w:rsidTr="00995DAC">
        <w:trPr>
          <w:trHeight w:val="1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A83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12E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696E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739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E89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9B5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036C28" w:rsidRPr="00BB368E" w14:paraId="1BF68A8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7A2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19C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879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6A5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B58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DD6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1</w:t>
            </w:r>
          </w:p>
        </w:tc>
      </w:tr>
      <w:tr w:rsidR="00036C28" w:rsidRPr="00BB368E" w14:paraId="0969658F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F9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3rd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543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FA87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F57F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48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570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6</w:t>
            </w:r>
          </w:p>
        </w:tc>
      </w:tr>
      <w:tr w:rsidR="00036C28" w:rsidRPr="00BB368E" w14:paraId="34A74FBB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C82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A2F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927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93F4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B32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1B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0</w:t>
            </w:r>
          </w:p>
        </w:tc>
      </w:tr>
      <w:tr w:rsidR="00036C28" w:rsidRPr="00BB368E" w14:paraId="0EEA0911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88E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18AC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5EC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EB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BFA4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EB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7</w:t>
            </w:r>
          </w:p>
        </w:tc>
      </w:tr>
      <w:tr w:rsidR="00036C28" w:rsidRPr="00BB368E" w14:paraId="73DF476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91B0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F5D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F7F9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CE25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2E3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E15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</w:tr>
      <w:tr w:rsidR="00036C28" w:rsidRPr="00BB368E" w14:paraId="14D991ED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20B9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4A6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FCA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8B2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5A18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4A9F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1</w:t>
            </w:r>
          </w:p>
        </w:tc>
      </w:tr>
      <w:tr w:rsidR="00036C28" w:rsidRPr="00BB368E" w14:paraId="40FF6BA8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F49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D166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0FE5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5D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18AC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731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1</w:t>
            </w:r>
          </w:p>
        </w:tc>
      </w:tr>
      <w:tr w:rsidR="00036C28" w:rsidRPr="00BB368E" w14:paraId="32F3CE86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D80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A59D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2632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B73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0F7D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EC3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14</w:t>
            </w:r>
          </w:p>
        </w:tc>
      </w:tr>
      <w:tr w:rsidR="00036C28" w:rsidRPr="00BB368E" w14:paraId="56A405AE" w14:textId="77777777" w:rsidTr="00995DAC">
        <w:trPr>
          <w:trHeight w:val="19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C2CB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D6F7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86D0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C58A" w14:textId="77777777" w:rsidR="00036C28" w:rsidRPr="00BB368E" w:rsidRDefault="00036C28" w:rsidP="00036C2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E8CB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8D4A" w14:textId="77777777" w:rsidR="00036C28" w:rsidRPr="00BB368E" w:rsidRDefault="00036C28" w:rsidP="00036C28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</w:tr>
    </w:tbl>
    <w:p w14:paraId="179C66E2" w14:textId="4A661B58" w:rsidR="00D84475" w:rsidRPr="00BB368E" w:rsidRDefault="00D84475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942B07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>able 3</w:t>
      </w:r>
    </w:p>
    <w:p w14:paraId="6623B9A6" w14:textId="7784692E" w:rsidR="00D84475" w:rsidRPr="00BB368E" w:rsidRDefault="00D84475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Associations between inflammatory biomarker score</w:t>
      </w:r>
      <w:r w:rsidR="00DC6750" w:rsidRPr="00BB368E">
        <w:rPr>
          <w:rFonts w:cstheme="minorHAnsi"/>
          <w:sz w:val="18"/>
          <w:szCs w:val="18"/>
        </w:rPr>
        <w:t xml:space="preserve"> quartiles</w:t>
      </w:r>
      <w:r w:rsidRPr="00BB368E">
        <w:rPr>
          <w:rFonts w:cstheme="minorHAnsi"/>
          <w:sz w:val="18"/>
          <w:szCs w:val="18"/>
        </w:rPr>
        <w:t xml:space="preserve"> </w:t>
      </w:r>
      <w:r w:rsidR="00014A13" w:rsidRPr="00BB368E">
        <w:rPr>
          <w:rFonts w:cstheme="minorHAnsi"/>
          <w:sz w:val="18"/>
          <w:szCs w:val="18"/>
        </w:rPr>
        <w:t xml:space="preserve">separately for </w:t>
      </w:r>
      <w:r w:rsidRPr="00BB368E">
        <w:rPr>
          <w:rFonts w:cstheme="minorHAnsi"/>
          <w:sz w:val="18"/>
          <w:szCs w:val="18"/>
        </w:rPr>
        <w:t>CRP and WBC and baseline cognitive tasks adjusted for age, 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</w:t>
      </w:r>
      <w:r w:rsidR="00DC6750" w:rsidRPr="00BB368E">
        <w:rPr>
          <w:rFonts w:cstheme="minorHAnsi"/>
          <w:sz w:val="18"/>
          <w:szCs w:val="18"/>
        </w:rPr>
        <w:t xml:space="preserve"> (TDI)</w:t>
      </w:r>
      <w:r w:rsidRPr="00BB368E">
        <w:rPr>
          <w:rFonts w:cstheme="minorHAnsi"/>
          <w:sz w:val="18"/>
          <w:szCs w:val="18"/>
        </w:rPr>
        <w:t xml:space="preserve">. </w:t>
      </w:r>
    </w:p>
    <w:p w14:paraId="3A9629D4" w14:textId="6FFC0F83" w:rsidR="00D84475" w:rsidRPr="00BB368E" w:rsidRDefault="00D84475" w:rsidP="00D84475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CRP=C-reactive Protein, WBC=White Blood Cell Count</w:t>
      </w:r>
    </w:p>
    <w:sectPr w:rsidR="00D84475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51AB2"/>
    <w:rsid w:val="002C2031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3:00Z</dcterms:modified>
</cp:coreProperties>
</file>